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AE301" w14:textId="5A8BC5EE" w:rsidR="000116DA" w:rsidRPr="000116DA" w:rsidRDefault="000116DA" w:rsidP="00AC6F3E">
      <w:pPr>
        <w:rPr>
          <w:rFonts w:ascii="Times New Roman" w:hAnsi="Times New Roman" w:cs="Times New Roman"/>
          <w:b/>
          <w:bCs/>
          <w:sz w:val="22"/>
          <w:szCs w:val="22"/>
        </w:rPr>
      </w:pPr>
      <w:r w:rsidRPr="000116DA">
        <w:rPr>
          <w:rFonts w:ascii="Times New Roman" w:hAnsi="Times New Roman" w:cs="Times New Roman"/>
          <w:b/>
          <w:bCs/>
          <w:sz w:val="22"/>
          <w:szCs w:val="22"/>
        </w:rPr>
        <w:t>Multimedia Appendix 3</w:t>
      </w:r>
    </w:p>
    <w:p w14:paraId="0E1D5CE9" w14:textId="77777777" w:rsidR="000116DA" w:rsidRPr="000116DA" w:rsidRDefault="000116DA" w:rsidP="00AC6F3E">
      <w:pPr>
        <w:rPr>
          <w:rFonts w:ascii="Times New Roman" w:hAnsi="Times New Roman" w:cs="Times New Roman"/>
          <w:b/>
          <w:bCs/>
          <w:sz w:val="22"/>
          <w:szCs w:val="22"/>
        </w:rPr>
      </w:pPr>
    </w:p>
    <w:p w14:paraId="6992C265" w14:textId="34E544C3" w:rsidR="00AC6F3E" w:rsidRPr="000116DA" w:rsidRDefault="000116DA" w:rsidP="00AC6F3E">
      <w:pPr>
        <w:rPr>
          <w:rFonts w:ascii="Times New Roman" w:hAnsi="Times New Roman" w:cs="Times New Roman"/>
          <w:sz w:val="22"/>
          <w:szCs w:val="22"/>
        </w:rPr>
      </w:pPr>
      <w:r w:rsidRPr="000116DA">
        <w:rPr>
          <w:rFonts w:ascii="Times New Roman" w:hAnsi="Times New Roman" w:cs="Times New Roman"/>
          <w:b/>
          <w:bCs/>
          <w:sz w:val="22"/>
          <w:szCs w:val="22"/>
        </w:rPr>
        <w:t xml:space="preserve">Supplementary </w:t>
      </w:r>
      <w:r w:rsidR="00AC6F3E" w:rsidRPr="000116DA">
        <w:rPr>
          <w:rFonts w:ascii="Times New Roman" w:hAnsi="Times New Roman" w:cs="Times New Roman"/>
          <w:b/>
          <w:bCs/>
          <w:sz w:val="22"/>
          <w:szCs w:val="22"/>
        </w:rPr>
        <w:t xml:space="preserve">Table </w:t>
      </w:r>
      <w:r w:rsidRPr="000116DA">
        <w:rPr>
          <w:rFonts w:ascii="Times New Roman" w:hAnsi="Times New Roman" w:cs="Times New Roman"/>
          <w:b/>
          <w:bCs/>
          <w:sz w:val="22"/>
          <w:szCs w:val="22"/>
        </w:rPr>
        <w:t>S3</w:t>
      </w:r>
      <w:r w:rsidR="00AC6F3E" w:rsidRPr="000116DA">
        <w:rPr>
          <w:rFonts w:ascii="Times New Roman" w:hAnsi="Times New Roman" w:cs="Times New Roman"/>
          <w:b/>
          <w:bCs/>
          <w:sz w:val="22"/>
          <w:szCs w:val="22"/>
        </w:rPr>
        <w:t>.</w:t>
      </w:r>
      <w:r w:rsidR="00AC6F3E" w:rsidRPr="000116DA">
        <w:rPr>
          <w:rFonts w:ascii="Times New Roman" w:hAnsi="Times New Roman" w:cs="Times New Roman"/>
          <w:sz w:val="22"/>
          <w:szCs w:val="22"/>
        </w:rPr>
        <w:t xml:space="preserve"> Intervention Components and Descriptions</w:t>
      </w:r>
    </w:p>
    <w:p w14:paraId="3E389481" w14:textId="77777777" w:rsidR="00AC6F3E" w:rsidRPr="00F8035B" w:rsidRDefault="00AC6F3E" w:rsidP="00AC6F3E">
      <w:pPr>
        <w:rPr>
          <w:rFonts w:ascii="Times New Roman" w:hAnsi="Times New Roman" w:cs="Times New Roman"/>
        </w:rPr>
      </w:pPr>
    </w:p>
    <w:tbl>
      <w:tblPr>
        <w:tblStyle w:val="TableGrid"/>
        <w:tblW w:w="0" w:type="auto"/>
        <w:tblLook w:val="04A0" w:firstRow="1" w:lastRow="0" w:firstColumn="1" w:lastColumn="0" w:noHBand="0" w:noVBand="1"/>
      </w:tblPr>
      <w:tblGrid>
        <w:gridCol w:w="1413"/>
        <w:gridCol w:w="4111"/>
        <w:gridCol w:w="1275"/>
        <w:gridCol w:w="1418"/>
        <w:gridCol w:w="2693"/>
        <w:gridCol w:w="3480"/>
      </w:tblGrid>
      <w:tr w:rsidR="00AC6F3E" w:rsidRPr="00F8035B" w14:paraId="35A40FCE" w14:textId="77777777" w:rsidTr="00154E2A">
        <w:trPr>
          <w:trHeight w:val="368"/>
        </w:trPr>
        <w:tc>
          <w:tcPr>
            <w:tcW w:w="1413" w:type="dxa"/>
          </w:tcPr>
          <w:p w14:paraId="1BA5DD5A"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Intervention Component</w:t>
            </w:r>
          </w:p>
        </w:tc>
        <w:tc>
          <w:tcPr>
            <w:tcW w:w="4111" w:type="dxa"/>
          </w:tcPr>
          <w:p w14:paraId="452979EC"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Intervention Component Description</w:t>
            </w:r>
          </w:p>
        </w:tc>
        <w:tc>
          <w:tcPr>
            <w:tcW w:w="1275" w:type="dxa"/>
          </w:tcPr>
          <w:p w14:paraId="63371D5C"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COM-B Components</w:t>
            </w:r>
          </w:p>
        </w:tc>
        <w:tc>
          <w:tcPr>
            <w:tcW w:w="1418" w:type="dxa"/>
          </w:tcPr>
          <w:p w14:paraId="546E4F54"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Intervention Functions</w:t>
            </w:r>
          </w:p>
        </w:tc>
        <w:tc>
          <w:tcPr>
            <w:tcW w:w="2693" w:type="dxa"/>
          </w:tcPr>
          <w:p w14:paraId="26E61B7D"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Selected BCTs</w:t>
            </w:r>
          </w:p>
        </w:tc>
        <w:tc>
          <w:tcPr>
            <w:tcW w:w="3480" w:type="dxa"/>
          </w:tcPr>
          <w:p w14:paraId="64B9594F" w14:textId="77777777" w:rsidR="00AC6F3E" w:rsidRPr="00F8035B" w:rsidRDefault="00AC6F3E" w:rsidP="00154E2A">
            <w:pPr>
              <w:jc w:val="center"/>
              <w:rPr>
                <w:rFonts w:ascii="Times New Roman" w:hAnsi="Times New Roman" w:cs="Times New Roman"/>
                <w:b/>
                <w:bCs/>
                <w:i/>
                <w:iCs/>
                <w:sz w:val="16"/>
                <w:szCs w:val="16"/>
              </w:rPr>
            </w:pPr>
            <w:r w:rsidRPr="00F8035B">
              <w:rPr>
                <w:rFonts w:ascii="Times New Roman" w:hAnsi="Times New Roman" w:cs="Times New Roman"/>
                <w:b/>
                <w:bCs/>
                <w:i/>
                <w:iCs/>
                <w:sz w:val="16"/>
                <w:szCs w:val="16"/>
              </w:rPr>
              <w:t>Rationale</w:t>
            </w:r>
          </w:p>
        </w:tc>
      </w:tr>
      <w:tr w:rsidR="00AC6F3E" w:rsidRPr="00F8035B" w14:paraId="6358733F" w14:textId="77777777" w:rsidTr="00154E2A">
        <w:tc>
          <w:tcPr>
            <w:tcW w:w="14390" w:type="dxa"/>
            <w:gridSpan w:val="6"/>
          </w:tcPr>
          <w:p w14:paraId="71FF1F16" w14:textId="77777777" w:rsidR="00AC6F3E" w:rsidRPr="00F8035B" w:rsidRDefault="00AC6F3E" w:rsidP="00154E2A">
            <w:pPr>
              <w:rPr>
                <w:rFonts w:ascii="Times New Roman" w:hAnsi="Times New Roman" w:cs="Times New Roman"/>
                <w:b/>
                <w:bCs/>
                <w:sz w:val="16"/>
                <w:szCs w:val="16"/>
              </w:rPr>
            </w:pPr>
            <w:r w:rsidRPr="00F8035B">
              <w:rPr>
                <w:rFonts w:ascii="Times New Roman" w:hAnsi="Times New Roman" w:cs="Times New Roman"/>
                <w:b/>
                <w:bCs/>
                <w:sz w:val="16"/>
                <w:szCs w:val="16"/>
              </w:rPr>
              <w:t xml:space="preserve">Included Intervention </w:t>
            </w:r>
            <w:proofErr w:type="spellStart"/>
            <w:r w:rsidRPr="00F8035B">
              <w:rPr>
                <w:rFonts w:ascii="Times New Roman" w:hAnsi="Times New Roman" w:cs="Times New Roman"/>
                <w:b/>
                <w:bCs/>
                <w:sz w:val="16"/>
                <w:szCs w:val="16"/>
              </w:rPr>
              <w:t>Components</w:t>
            </w:r>
            <w:r w:rsidRPr="00F8035B">
              <w:rPr>
                <w:rFonts w:ascii="Times New Roman" w:hAnsi="Times New Roman" w:cs="Times New Roman"/>
                <w:b/>
                <w:bCs/>
                <w:i/>
                <w:iCs/>
                <w:sz w:val="16"/>
                <w:szCs w:val="16"/>
                <w:vertAlign w:val="superscript"/>
              </w:rPr>
              <w:t>a</w:t>
            </w:r>
            <w:proofErr w:type="spellEnd"/>
            <w:r w:rsidRPr="00F8035B">
              <w:rPr>
                <w:rFonts w:ascii="Times New Roman" w:hAnsi="Times New Roman" w:cs="Times New Roman"/>
                <w:b/>
                <w:bCs/>
                <w:sz w:val="16"/>
                <w:szCs w:val="16"/>
              </w:rPr>
              <w:t xml:space="preserve"> </w:t>
            </w:r>
          </w:p>
        </w:tc>
      </w:tr>
      <w:tr w:rsidR="00AC6F3E" w:rsidRPr="00F8035B" w14:paraId="5BD05BA7" w14:textId="77777777" w:rsidTr="00154E2A">
        <w:tc>
          <w:tcPr>
            <w:tcW w:w="14390" w:type="dxa"/>
            <w:gridSpan w:val="6"/>
          </w:tcPr>
          <w:p w14:paraId="534A1339" w14:textId="77777777" w:rsidR="00AC6F3E" w:rsidRPr="00F8035B" w:rsidRDefault="00AC6F3E" w:rsidP="00154E2A">
            <w:pPr>
              <w:rPr>
                <w:rFonts w:ascii="Times New Roman" w:hAnsi="Times New Roman" w:cs="Times New Roman"/>
                <w:b/>
                <w:bCs/>
                <w:i/>
                <w:iCs/>
                <w:sz w:val="16"/>
                <w:szCs w:val="16"/>
              </w:rPr>
            </w:pPr>
            <w:r w:rsidRPr="00F8035B">
              <w:rPr>
                <w:rFonts w:ascii="Times New Roman" w:hAnsi="Times New Roman" w:cs="Times New Roman"/>
                <w:b/>
                <w:bCs/>
                <w:i/>
                <w:iCs/>
                <w:sz w:val="16"/>
                <w:szCs w:val="16"/>
              </w:rPr>
              <w:t>Resource Package</w:t>
            </w:r>
          </w:p>
        </w:tc>
      </w:tr>
      <w:tr w:rsidR="00AC6F3E" w:rsidRPr="00F8035B" w14:paraId="4B27B615" w14:textId="77777777" w:rsidTr="00154E2A">
        <w:tc>
          <w:tcPr>
            <w:tcW w:w="1413" w:type="dxa"/>
          </w:tcPr>
          <w:p w14:paraId="63590FB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24HMG: ParticipACTION App Study Resource Package </w:t>
            </w:r>
          </w:p>
        </w:tc>
        <w:tc>
          <w:tcPr>
            <w:tcW w:w="4111" w:type="dxa"/>
          </w:tcPr>
          <w:p w14:paraId="6ABD2849" w14:textId="1F9CB1E3"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Participants provided with a resource package including resources for the Canadian 24HMG for </w:t>
            </w:r>
            <w:proofErr w:type="gramStart"/>
            <w:r w:rsidRPr="00F8035B">
              <w:rPr>
                <w:rFonts w:ascii="Times New Roman" w:hAnsi="Times New Roman" w:cs="Times New Roman"/>
                <w:sz w:val="16"/>
                <w:szCs w:val="16"/>
              </w:rPr>
              <w:t>Adults</w:t>
            </w:r>
            <w:proofErr w:type="gramEnd"/>
            <w:r w:rsidRPr="00F8035B">
              <w:rPr>
                <w:rFonts w:ascii="Times New Roman" w:hAnsi="Times New Roman" w:cs="Times New Roman"/>
                <w:sz w:val="16"/>
                <w:szCs w:val="16"/>
              </w:rPr>
              <w:t xml:space="preserve"> (e.g., 24HMG recommendations and infographics), as well as campus, community and </w:t>
            </w:r>
            <w:r w:rsidR="009446E6">
              <w:rPr>
                <w:rFonts w:ascii="Times New Roman" w:hAnsi="Times New Roman" w:cs="Times New Roman"/>
                <w:sz w:val="16"/>
                <w:szCs w:val="16"/>
              </w:rPr>
              <w:t xml:space="preserve">web-based </w:t>
            </w:r>
            <w:r w:rsidRPr="00F8035B">
              <w:rPr>
                <w:rFonts w:ascii="Times New Roman" w:hAnsi="Times New Roman" w:cs="Times New Roman"/>
                <w:sz w:val="16"/>
                <w:szCs w:val="16"/>
              </w:rPr>
              <w:t xml:space="preserve">resources for physical activity, sedentary behaviour, sleep, and mental health and wellbeing. Resources included free and low-cost options. </w:t>
            </w:r>
          </w:p>
          <w:p w14:paraId="75BF70ED"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Resources intended to educate participants on how to perform the movement behaviours, enable participants to have the opportunity to engage in the movement behaviours (e.g., workout videos), and provide suggestions on how to restructure environments to encourage the movement behaviours (e.g., designate screen-free zones in the house). </w:t>
            </w:r>
          </w:p>
          <w:p w14:paraId="4C5C305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Resources tailored for each campus and respective city. </w:t>
            </w:r>
          </w:p>
          <w:p w14:paraId="07B6E6A7" w14:textId="77777777" w:rsidR="00AC6F3E" w:rsidRPr="00F8035B" w:rsidRDefault="00AC6F3E" w:rsidP="00154E2A">
            <w:pPr>
              <w:rPr>
                <w:rFonts w:ascii="Times New Roman" w:hAnsi="Times New Roman" w:cs="Times New Roman"/>
                <w:sz w:val="16"/>
                <w:szCs w:val="16"/>
              </w:rPr>
            </w:pPr>
          </w:p>
        </w:tc>
        <w:tc>
          <w:tcPr>
            <w:tcW w:w="1275" w:type="dxa"/>
          </w:tcPr>
          <w:p w14:paraId="0EBB49DF"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 xml:space="preserve">Psychological capability </w:t>
            </w:r>
          </w:p>
          <w:p w14:paraId="420DA224"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Physical opportunity</w:t>
            </w:r>
          </w:p>
          <w:p w14:paraId="2012066A" w14:textId="77777777" w:rsidR="00AC6F3E" w:rsidRPr="00F8035B" w:rsidRDefault="00AC6F3E" w:rsidP="00154E2A">
            <w:pPr>
              <w:rPr>
                <w:rFonts w:ascii="Times New Roman" w:hAnsi="Times New Roman" w:cs="Times New Roman"/>
                <w:sz w:val="16"/>
                <w:szCs w:val="16"/>
              </w:rPr>
            </w:pPr>
          </w:p>
        </w:tc>
        <w:tc>
          <w:tcPr>
            <w:tcW w:w="1418" w:type="dxa"/>
          </w:tcPr>
          <w:p w14:paraId="6E8CC0FC"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ducation</w:t>
            </w:r>
          </w:p>
          <w:p w14:paraId="28D47165"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ablement</w:t>
            </w:r>
          </w:p>
          <w:p w14:paraId="790EEE41"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vironmental restructuring</w:t>
            </w:r>
          </w:p>
        </w:tc>
        <w:tc>
          <w:tcPr>
            <w:tcW w:w="2693" w:type="dxa"/>
          </w:tcPr>
          <w:p w14:paraId="4CD72727"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4.1 Instruction on how to perform behaviour</w:t>
            </w:r>
          </w:p>
          <w:p w14:paraId="7505E09A"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6.1 Demonstration of the behaviour</w:t>
            </w:r>
          </w:p>
          <w:p w14:paraId="7D866130"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5 Adding objects to the environment</w:t>
            </w:r>
          </w:p>
        </w:tc>
        <w:tc>
          <w:tcPr>
            <w:tcW w:w="3480" w:type="dxa"/>
          </w:tcPr>
          <w:p w14:paraId="274B685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12EEE631"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eed an awareness of the facilities and equipment that exist on campuses</w:t>
            </w:r>
          </w:p>
          <w:p w14:paraId="7201A0B1" w14:textId="77777777" w:rsidR="00AC6F3E" w:rsidRPr="00F8035B" w:rsidRDefault="00AC6F3E" w:rsidP="00154E2A">
            <w:pPr>
              <w:rPr>
                <w:rFonts w:ascii="Times New Roman" w:hAnsi="Times New Roman" w:cs="Times New Roman"/>
                <w:sz w:val="16"/>
                <w:szCs w:val="16"/>
              </w:rPr>
            </w:pPr>
          </w:p>
          <w:p w14:paraId="437E9DA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EVIDENCE </w:t>
            </w:r>
          </w:p>
          <w:p w14:paraId="6B7343DE"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Access to resources and recreational opportunities (including awareness of resources and opportunities) can greatly influence health behaviours (</w:t>
            </w:r>
            <w:proofErr w:type="spellStart"/>
            <w:r w:rsidRPr="00F8035B">
              <w:rPr>
                <w:rFonts w:ascii="Times New Roman" w:hAnsi="Times New Roman" w:cs="Times New Roman"/>
                <w:sz w:val="16"/>
                <w:szCs w:val="16"/>
              </w:rPr>
              <w:t>Furlano</w:t>
            </w:r>
            <w:proofErr w:type="spellEnd"/>
            <w:r w:rsidRPr="00F8035B">
              <w:rPr>
                <w:rFonts w:ascii="Times New Roman" w:hAnsi="Times New Roman" w:cs="Times New Roman"/>
                <w:sz w:val="16"/>
                <w:szCs w:val="16"/>
              </w:rPr>
              <w:t xml:space="preserve"> et al., 2021; </w:t>
            </w:r>
            <w:proofErr w:type="spellStart"/>
            <w:r w:rsidRPr="00F8035B">
              <w:rPr>
                <w:rFonts w:ascii="Times New Roman" w:hAnsi="Times New Roman" w:cs="Times New Roman"/>
                <w:sz w:val="16"/>
                <w:szCs w:val="16"/>
              </w:rPr>
              <w:t>Zaidlin</w:t>
            </w:r>
            <w:proofErr w:type="spellEnd"/>
            <w:r w:rsidRPr="00F8035B">
              <w:rPr>
                <w:rFonts w:ascii="Times New Roman" w:hAnsi="Times New Roman" w:cs="Times New Roman"/>
                <w:sz w:val="16"/>
                <w:szCs w:val="16"/>
              </w:rPr>
              <w:t xml:space="preserve"> et al., 2020)</w:t>
            </w:r>
          </w:p>
          <w:p w14:paraId="3FFF95EF" w14:textId="77777777" w:rsidR="00AC6F3E" w:rsidRPr="00F8035B" w:rsidRDefault="00AC6F3E" w:rsidP="00154E2A">
            <w:pPr>
              <w:rPr>
                <w:rFonts w:ascii="Times New Roman" w:hAnsi="Times New Roman" w:cs="Times New Roman"/>
                <w:sz w:val="16"/>
                <w:szCs w:val="16"/>
              </w:rPr>
            </w:pPr>
          </w:p>
        </w:tc>
      </w:tr>
      <w:tr w:rsidR="00AC6F3E" w:rsidRPr="00F8035B" w14:paraId="700ED6D6" w14:textId="77777777" w:rsidTr="00154E2A">
        <w:tc>
          <w:tcPr>
            <w:tcW w:w="14390" w:type="dxa"/>
            <w:gridSpan w:val="6"/>
          </w:tcPr>
          <w:p w14:paraId="4D812FAD" w14:textId="77777777" w:rsidR="00AC6F3E" w:rsidRPr="00F8035B" w:rsidRDefault="00AC6F3E" w:rsidP="00154E2A">
            <w:pPr>
              <w:rPr>
                <w:rFonts w:ascii="Times New Roman" w:hAnsi="Times New Roman" w:cs="Times New Roman"/>
                <w:b/>
                <w:bCs/>
                <w:i/>
                <w:iCs/>
                <w:sz w:val="16"/>
                <w:szCs w:val="16"/>
              </w:rPr>
            </w:pPr>
            <w:r w:rsidRPr="00F8035B">
              <w:rPr>
                <w:rFonts w:ascii="Times New Roman" w:hAnsi="Times New Roman" w:cs="Times New Roman"/>
                <w:b/>
                <w:bCs/>
                <w:i/>
                <w:iCs/>
                <w:sz w:val="16"/>
                <w:szCs w:val="16"/>
              </w:rPr>
              <w:t>ParticipACTION App – Intervention Components</w:t>
            </w:r>
          </w:p>
        </w:tc>
      </w:tr>
      <w:tr w:rsidR="00AC6F3E" w:rsidRPr="00F8035B" w14:paraId="652FDFB4" w14:textId="77777777" w:rsidTr="00154E2A">
        <w:tc>
          <w:tcPr>
            <w:tcW w:w="1413" w:type="dxa"/>
          </w:tcPr>
          <w:p w14:paraId="0454CB8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24HMG ParticipACTION App Study Content Articles</w:t>
            </w:r>
          </w:p>
          <w:p w14:paraId="4410B037" w14:textId="77777777" w:rsidR="00AC6F3E" w:rsidRPr="00F8035B" w:rsidRDefault="00AC6F3E" w:rsidP="00154E2A">
            <w:pPr>
              <w:rPr>
                <w:rFonts w:ascii="Times New Roman" w:hAnsi="Times New Roman" w:cs="Times New Roman"/>
                <w:sz w:val="16"/>
                <w:szCs w:val="16"/>
              </w:rPr>
            </w:pPr>
          </w:p>
        </w:tc>
        <w:tc>
          <w:tcPr>
            <w:tcW w:w="4111" w:type="dxa"/>
          </w:tcPr>
          <w:p w14:paraId="4F451455"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Twelve succinct content articles, tailored for postsecondary students, developed to take participants on a 6-week content journey to improve their movement behaviours and mental wellbeing. </w:t>
            </w:r>
          </w:p>
          <w:p w14:paraId="2829DF5E"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Articles educate participants on 24HMG</w:t>
            </w:r>
          </w:p>
          <w:p w14:paraId="696ACE7F"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recommendations, and aim to educate, persuade, and enable participants to perform the movement behaviours by including content focusing on behaviour change strategies (i.e., self-monitoring, goal setting, action planning, self-monitoring of outcomes, and coping planning). </w:t>
            </w:r>
          </w:p>
          <w:p w14:paraId="4180C490"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Articles provide suggestions on how to restructure environments to encourage movement behaviours (e.g., makeshift standing desk), and on how to be active with housemates and friends. </w:t>
            </w:r>
          </w:p>
          <w:p w14:paraId="0401ADC5"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Links within articles to videos that provide step-by-step instructions on how to perform physical activity. </w:t>
            </w:r>
          </w:p>
          <w:p w14:paraId="4F740FC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Articles educate participants on how performing the movement behaviours as recommended in the 24HMG can improve mental wellbeing.</w:t>
            </w:r>
          </w:p>
          <w:p w14:paraId="328EC58D"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Content articles focused on the individual movement behaviours (i.e., physical activity, sedentary behaviour, and sleep) as well as the integrated nature of the movement behaviours. </w:t>
            </w:r>
          </w:p>
          <w:p w14:paraId="2A3D6DC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The first article in each week focused on giving information about the behaviour. The second article in each week focused on providing a behaviour change strategy in the context of the behavioural focus for that week. The following outlines the presentation of the content: </w:t>
            </w:r>
          </w:p>
          <w:p w14:paraId="11A9C7BC"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1: Introduction to the 24HMG </w:t>
            </w:r>
          </w:p>
          <w:p w14:paraId="3960399C"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t>Behaviour change strategy: self-monitoring</w:t>
            </w:r>
          </w:p>
          <w:p w14:paraId="3B8EE5FF"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2: Sleep </w:t>
            </w:r>
          </w:p>
          <w:p w14:paraId="741A36AF"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t>Behaviour change strategy: goal setting</w:t>
            </w:r>
          </w:p>
          <w:p w14:paraId="2CB0C99E"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3: Sedentary behaviour </w:t>
            </w:r>
          </w:p>
          <w:p w14:paraId="1533778F"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lastRenderedPageBreak/>
              <w:t>Behaviour change strategy: action planning</w:t>
            </w:r>
          </w:p>
          <w:p w14:paraId="727E7586"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4: Light physical activity </w:t>
            </w:r>
          </w:p>
          <w:p w14:paraId="786F87F1"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t>Behaviour change strategy: self-monitoring of outcomes</w:t>
            </w:r>
          </w:p>
          <w:p w14:paraId="69BF28E7"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5: Moderate to vigorous physical activity </w:t>
            </w:r>
          </w:p>
          <w:p w14:paraId="65910599"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t>Behaviour change strategy: coping planning</w:t>
            </w:r>
          </w:p>
          <w:p w14:paraId="0790BD11" w14:textId="77777777" w:rsidR="00AC6F3E" w:rsidRPr="00F8035B" w:rsidRDefault="00AC6F3E" w:rsidP="00154E2A">
            <w:pPr>
              <w:ind w:left="319"/>
              <w:rPr>
                <w:rFonts w:ascii="Times New Roman" w:hAnsi="Times New Roman" w:cs="Times New Roman"/>
                <w:sz w:val="16"/>
                <w:szCs w:val="16"/>
              </w:rPr>
            </w:pPr>
            <w:r w:rsidRPr="00F8035B">
              <w:rPr>
                <w:rFonts w:ascii="Times New Roman" w:hAnsi="Times New Roman" w:cs="Times New Roman"/>
                <w:sz w:val="16"/>
                <w:szCs w:val="16"/>
              </w:rPr>
              <w:t xml:space="preserve">Week 6: Integrated behaviours </w:t>
            </w:r>
          </w:p>
          <w:p w14:paraId="56B1D9AA" w14:textId="77777777" w:rsidR="00AC6F3E" w:rsidRPr="00F8035B" w:rsidRDefault="00AC6F3E" w:rsidP="00154E2A">
            <w:pPr>
              <w:ind w:left="884"/>
              <w:rPr>
                <w:rFonts w:ascii="Times New Roman" w:hAnsi="Times New Roman" w:cs="Times New Roman"/>
                <w:sz w:val="16"/>
                <w:szCs w:val="16"/>
              </w:rPr>
            </w:pPr>
            <w:r w:rsidRPr="00F8035B">
              <w:rPr>
                <w:rFonts w:ascii="Times New Roman" w:hAnsi="Times New Roman" w:cs="Times New Roman"/>
                <w:sz w:val="16"/>
                <w:szCs w:val="16"/>
              </w:rPr>
              <w:t>Behaviour change strategy: review of all above strategies</w:t>
            </w:r>
          </w:p>
          <w:p w14:paraId="7FF83A34" w14:textId="77777777" w:rsidR="00AC6F3E" w:rsidRPr="00F8035B" w:rsidRDefault="00AC6F3E" w:rsidP="00154E2A">
            <w:pPr>
              <w:ind w:left="884"/>
              <w:rPr>
                <w:rFonts w:ascii="Times New Roman" w:hAnsi="Times New Roman" w:cs="Times New Roman"/>
                <w:sz w:val="16"/>
                <w:szCs w:val="16"/>
              </w:rPr>
            </w:pPr>
          </w:p>
        </w:tc>
        <w:tc>
          <w:tcPr>
            <w:tcW w:w="1275" w:type="dxa"/>
          </w:tcPr>
          <w:p w14:paraId="70DDC8DC"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lastRenderedPageBreak/>
              <w:t>Physical capability</w:t>
            </w:r>
          </w:p>
          <w:p w14:paraId="076F9663"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Psychological capability</w:t>
            </w:r>
          </w:p>
          <w:p w14:paraId="5EE90E2F"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Physical opportunity</w:t>
            </w:r>
          </w:p>
          <w:p w14:paraId="2DD20016"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Social opportunity</w:t>
            </w:r>
          </w:p>
          <w:p w14:paraId="6C5A0BC1"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Reflective motivation</w:t>
            </w:r>
          </w:p>
          <w:p w14:paraId="5581DB0E"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Automatic motivation</w:t>
            </w:r>
          </w:p>
        </w:tc>
        <w:tc>
          <w:tcPr>
            <w:tcW w:w="1418" w:type="dxa"/>
          </w:tcPr>
          <w:p w14:paraId="71BD904F"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ducation Persuasion</w:t>
            </w:r>
          </w:p>
          <w:p w14:paraId="105619F1"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Training Enablement</w:t>
            </w:r>
          </w:p>
          <w:p w14:paraId="522DF41D"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 xml:space="preserve">Environmental restructuring </w:t>
            </w:r>
          </w:p>
          <w:p w14:paraId="47FAD3E7" w14:textId="77777777" w:rsidR="00AC6F3E" w:rsidRPr="00F8035B" w:rsidRDefault="00AC6F3E" w:rsidP="00154E2A">
            <w:pPr>
              <w:rPr>
                <w:rFonts w:ascii="Times New Roman" w:hAnsi="Times New Roman" w:cs="Times New Roman"/>
                <w:sz w:val="16"/>
                <w:szCs w:val="16"/>
              </w:rPr>
            </w:pPr>
          </w:p>
        </w:tc>
        <w:tc>
          <w:tcPr>
            <w:tcW w:w="2693" w:type="dxa"/>
          </w:tcPr>
          <w:p w14:paraId="7CA016D0"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1 Goal setting (behaviour)</w:t>
            </w:r>
          </w:p>
          <w:p w14:paraId="249817DC"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 Problem solving</w:t>
            </w:r>
          </w:p>
          <w:p w14:paraId="79D814C8"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3 Goal setting (outcome)</w:t>
            </w:r>
          </w:p>
          <w:p w14:paraId="71A22FE5"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 xml:space="preserve">1.4 Action planning </w:t>
            </w:r>
          </w:p>
          <w:p w14:paraId="76144C1D"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6 Discrepancy between current behaviour and goal</w:t>
            </w:r>
          </w:p>
          <w:p w14:paraId="03B8F258"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7 Review outcome goal(s)</w:t>
            </w:r>
          </w:p>
          <w:p w14:paraId="6935CC8B"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2.3 Self-monitoring of behaviour</w:t>
            </w:r>
          </w:p>
          <w:p w14:paraId="4FF4E1A3"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4.1 Instruction on how to perform behaviour</w:t>
            </w:r>
          </w:p>
          <w:p w14:paraId="00810EB3"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5.1 Information about health consequences</w:t>
            </w:r>
          </w:p>
          <w:p w14:paraId="721D8C64"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6.1 Demonstration of the behaviour</w:t>
            </w:r>
          </w:p>
          <w:p w14:paraId="729FCE57"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7.1 Prompts/cues</w:t>
            </w:r>
          </w:p>
          <w:p w14:paraId="77BBC847"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8.1 Behavioural practice/rehearsal</w:t>
            </w:r>
          </w:p>
          <w:p w14:paraId="79FF428D"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8.2 Behaviour substitution</w:t>
            </w:r>
          </w:p>
          <w:p w14:paraId="50A917AE"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8.7 Graded tasks</w:t>
            </w:r>
          </w:p>
          <w:p w14:paraId="01FE3CD1"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1 Restructuring the physical environment</w:t>
            </w:r>
          </w:p>
          <w:p w14:paraId="116FBFCC"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2 Restructuring the social environment</w:t>
            </w:r>
          </w:p>
          <w:p w14:paraId="071DAC7D"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5 Adding objects to the environment</w:t>
            </w:r>
          </w:p>
          <w:p w14:paraId="186EE472" w14:textId="77777777" w:rsidR="00AC6F3E" w:rsidRPr="00F8035B" w:rsidRDefault="00AC6F3E" w:rsidP="00154E2A">
            <w:pPr>
              <w:rPr>
                <w:rFonts w:ascii="Times New Roman" w:hAnsi="Times New Roman" w:cs="Times New Roman"/>
                <w:sz w:val="16"/>
                <w:szCs w:val="16"/>
              </w:rPr>
            </w:pPr>
          </w:p>
        </w:tc>
        <w:tc>
          <w:tcPr>
            <w:tcW w:w="3480" w:type="dxa"/>
          </w:tcPr>
          <w:p w14:paraId="713EA342"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0B09FD83"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eed greater knowledge and understanding of the 24HMG, of the benefits of movement behaviours, and how to perform the behaviours – including strategies and tips (e.g., planning, use of reminders)</w:t>
            </w:r>
          </w:p>
          <w:p w14:paraId="194F38AC"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Require belief in ability to meet the 24HMG, confidence to perform the movement behaviours, and belief that performing the movement behaviours is beneficial</w:t>
            </w:r>
          </w:p>
          <w:p w14:paraId="0F3DED2A"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Require ability to plan to perform the movement behaviours</w:t>
            </w:r>
          </w:p>
          <w:p w14:paraId="55C00D18"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eed to know how to restructure the environment to encourage the movement behaviours (both physically and socially)</w:t>
            </w:r>
          </w:p>
          <w:p w14:paraId="43C32B55" w14:textId="77777777" w:rsidR="00AC6F3E" w:rsidRPr="00F8035B" w:rsidRDefault="00AC6F3E" w:rsidP="00154E2A">
            <w:pPr>
              <w:rPr>
                <w:rFonts w:ascii="Times New Roman" w:hAnsi="Times New Roman" w:cs="Times New Roman"/>
                <w:sz w:val="16"/>
                <w:szCs w:val="16"/>
              </w:rPr>
            </w:pPr>
          </w:p>
          <w:p w14:paraId="31623F03"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2118157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SMART goal setting, problem solving, and self-monitoring are useful BCTs for all movement behaviour change (AAFP, 2018)</w:t>
            </w:r>
          </w:p>
          <w:p w14:paraId="33FCDCC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 and m-health interventions aimed at increasing physical activity and decreasing sedentary behaviour should include action planning, coping planning, and self-monitoring, along with combinations of other BCTs (</w:t>
            </w:r>
            <w:proofErr w:type="spellStart"/>
            <w:r w:rsidRPr="00F8035B">
              <w:rPr>
                <w:rFonts w:ascii="Times New Roman" w:hAnsi="Times New Roman" w:cs="Times New Roman"/>
                <w:sz w:val="16"/>
                <w:szCs w:val="16"/>
              </w:rPr>
              <w:t>Schroé</w:t>
            </w:r>
            <w:proofErr w:type="spellEnd"/>
            <w:r w:rsidRPr="00F8035B">
              <w:rPr>
                <w:rFonts w:ascii="Times New Roman" w:hAnsi="Times New Roman" w:cs="Times New Roman"/>
                <w:sz w:val="16"/>
                <w:szCs w:val="16"/>
              </w:rPr>
              <w:t xml:space="preserve"> et al., 2020)</w:t>
            </w:r>
          </w:p>
          <w:p w14:paraId="06AEE15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Multiple behaviour change interventions have shown to be associated with more effective outcomes versus targeting single behaviour interventions (Sweet &amp; Fortier, 2010; Johnson, Paiva, &amp; Cummins, 2008)</w:t>
            </w:r>
          </w:p>
          <w:p w14:paraId="7E0783A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When presenting multiple behaviours to an individual, there is debate regarding which behaviour change should be prioritized or if an </w:t>
            </w:r>
            <w:r w:rsidRPr="00F8035B">
              <w:rPr>
                <w:rFonts w:ascii="Times New Roman" w:hAnsi="Times New Roman" w:cs="Times New Roman"/>
                <w:sz w:val="16"/>
                <w:szCs w:val="16"/>
              </w:rPr>
              <w:lastRenderedPageBreak/>
              <w:t>individual should attempt to change all behaviours at the same time (James et al., 2016); accordingly, certain content articles focus on the link among the health behaviours while others focus more selectively on a single movement behaviour.</w:t>
            </w:r>
          </w:p>
          <w:p w14:paraId="015338C0" w14:textId="77777777" w:rsidR="00AC6F3E" w:rsidRPr="00F8035B" w:rsidRDefault="00AC6F3E" w:rsidP="00154E2A">
            <w:pPr>
              <w:rPr>
                <w:rFonts w:ascii="Times New Roman" w:hAnsi="Times New Roman" w:cs="Times New Roman"/>
                <w:sz w:val="16"/>
                <w:szCs w:val="16"/>
              </w:rPr>
            </w:pPr>
          </w:p>
          <w:p w14:paraId="70B4DA84" w14:textId="77777777" w:rsidR="00AC6F3E" w:rsidRPr="00F8035B" w:rsidRDefault="00AC6F3E" w:rsidP="00154E2A">
            <w:pPr>
              <w:rPr>
                <w:rFonts w:ascii="Times New Roman" w:hAnsi="Times New Roman" w:cs="Times New Roman"/>
                <w:sz w:val="16"/>
                <w:szCs w:val="16"/>
              </w:rPr>
            </w:pPr>
          </w:p>
        </w:tc>
      </w:tr>
      <w:tr w:rsidR="00AC6F3E" w:rsidRPr="00F8035B" w14:paraId="46F913D2" w14:textId="77777777" w:rsidTr="00154E2A">
        <w:tc>
          <w:tcPr>
            <w:tcW w:w="1413" w:type="dxa"/>
          </w:tcPr>
          <w:p w14:paraId="78A5FB6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lastRenderedPageBreak/>
              <w:t xml:space="preserve">Push Notifications </w:t>
            </w:r>
          </w:p>
        </w:tc>
        <w:tc>
          <w:tcPr>
            <w:tcW w:w="4111" w:type="dxa"/>
          </w:tcPr>
          <w:p w14:paraId="12AA26F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Content articles were made available to participants twice a week (i.e., Mondays and Wednesdays), accordingly push notifications delivered to participants informing them about the new content in the app every Monday and Wednesday morning. </w:t>
            </w:r>
          </w:p>
          <w:p w14:paraId="24A57A1E" w14:textId="77777777" w:rsidR="00AC6F3E" w:rsidRPr="00F8035B" w:rsidRDefault="00AC6F3E" w:rsidP="00154E2A">
            <w:pPr>
              <w:rPr>
                <w:rFonts w:ascii="Times New Roman" w:hAnsi="Times New Roman" w:cs="Times New Roman"/>
                <w:sz w:val="16"/>
                <w:szCs w:val="16"/>
              </w:rPr>
            </w:pPr>
          </w:p>
        </w:tc>
        <w:tc>
          <w:tcPr>
            <w:tcW w:w="1275" w:type="dxa"/>
          </w:tcPr>
          <w:p w14:paraId="7B4AA710"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Automatic motivation</w:t>
            </w:r>
          </w:p>
        </w:tc>
        <w:tc>
          <w:tcPr>
            <w:tcW w:w="1418" w:type="dxa"/>
          </w:tcPr>
          <w:p w14:paraId="79F80CAA"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Persuasion</w:t>
            </w:r>
          </w:p>
          <w:p w14:paraId="3C0ADFB4"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vironmental restructuring</w:t>
            </w:r>
          </w:p>
        </w:tc>
        <w:tc>
          <w:tcPr>
            <w:tcW w:w="2693" w:type="dxa"/>
          </w:tcPr>
          <w:p w14:paraId="0834BF4E"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7.1 Prompts/cues</w:t>
            </w:r>
          </w:p>
          <w:p w14:paraId="6A9BCEAD"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5 Adding objects to the environment</w:t>
            </w:r>
          </w:p>
          <w:p w14:paraId="7654BDA7" w14:textId="77777777" w:rsidR="00AC6F3E" w:rsidRPr="00F8035B" w:rsidRDefault="00AC6F3E" w:rsidP="00154E2A">
            <w:pPr>
              <w:ind w:left="284" w:hanging="284"/>
              <w:rPr>
                <w:rFonts w:ascii="Times New Roman" w:hAnsi="Times New Roman" w:cs="Times New Roman"/>
                <w:sz w:val="16"/>
                <w:szCs w:val="16"/>
              </w:rPr>
            </w:pPr>
          </w:p>
        </w:tc>
        <w:tc>
          <w:tcPr>
            <w:tcW w:w="3480" w:type="dxa"/>
          </w:tcPr>
          <w:p w14:paraId="2BFCA4B5"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1647831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A</w:t>
            </w:r>
          </w:p>
          <w:p w14:paraId="507D63FF" w14:textId="77777777" w:rsidR="00AC6F3E" w:rsidRPr="00F8035B" w:rsidRDefault="00AC6F3E" w:rsidP="00154E2A">
            <w:pPr>
              <w:rPr>
                <w:rFonts w:ascii="Times New Roman" w:hAnsi="Times New Roman" w:cs="Times New Roman"/>
                <w:sz w:val="16"/>
                <w:szCs w:val="16"/>
              </w:rPr>
            </w:pPr>
          </w:p>
          <w:p w14:paraId="75720886"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32BDE32F"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ush notifications improve mobile app engagement (</w:t>
            </w:r>
            <w:proofErr w:type="spellStart"/>
            <w:r w:rsidRPr="00F8035B">
              <w:rPr>
                <w:rFonts w:ascii="Times New Roman" w:hAnsi="Times New Roman" w:cs="Times New Roman"/>
                <w:sz w:val="16"/>
                <w:szCs w:val="16"/>
              </w:rPr>
              <w:t>Freyne</w:t>
            </w:r>
            <w:proofErr w:type="spellEnd"/>
            <w:r w:rsidRPr="00F8035B">
              <w:rPr>
                <w:rFonts w:ascii="Times New Roman" w:hAnsi="Times New Roman" w:cs="Times New Roman"/>
                <w:sz w:val="16"/>
                <w:szCs w:val="16"/>
              </w:rPr>
              <w:t xml:space="preserve"> et al., 2017), session count, time consumption of app content, retention within the app (Pham et al., 2016)</w:t>
            </w:r>
          </w:p>
          <w:p w14:paraId="39C14822" w14:textId="77777777" w:rsidR="00AC6F3E" w:rsidRPr="00F8035B" w:rsidRDefault="00AC6F3E" w:rsidP="00154E2A">
            <w:pPr>
              <w:rPr>
                <w:rFonts w:ascii="Times New Roman" w:hAnsi="Times New Roman" w:cs="Times New Roman"/>
                <w:sz w:val="16"/>
                <w:szCs w:val="16"/>
              </w:rPr>
            </w:pPr>
          </w:p>
        </w:tc>
      </w:tr>
      <w:tr w:rsidR="00AC6F3E" w:rsidRPr="00F8035B" w14:paraId="01162126" w14:textId="77777777" w:rsidTr="00154E2A">
        <w:tc>
          <w:tcPr>
            <w:tcW w:w="1413" w:type="dxa"/>
          </w:tcPr>
          <w:p w14:paraId="5C7A467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Movement Behaviour Reminder Notifications</w:t>
            </w:r>
          </w:p>
          <w:p w14:paraId="59EE21A4" w14:textId="77777777" w:rsidR="00AC6F3E" w:rsidRPr="00F8035B" w:rsidRDefault="00AC6F3E" w:rsidP="00154E2A">
            <w:pPr>
              <w:rPr>
                <w:rFonts w:ascii="Times New Roman" w:hAnsi="Times New Roman" w:cs="Times New Roman"/>
                <w:sz w:val="16"/>
                <w:szCs w:val="16"/>
              </w:rPr>
            </w:pPr>
          </w:p>
        </w:tc>
        <w:tc>
          <w:tcPr>
            <w:tcW w:w="4111" w:type="dxa"/>
          </w:tcPr>
          <w:p w14:paraId="1F8D6553"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Customized notifications delivered to participants encouraging them to engage in a specific movement behaviour. For example, to encourage participants to take a break from sedentary time, they were sent a notification stating, “As you study or work on that assignment, take time to stand and stretch!”. </w:t>
            </w:r>
          </w:p>
          <w:p w14:paraId="0E74E55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Two movement behaviour reminder notifications sent to participants each week (i.e., Tuesday and Thursday afternoons) for a total of 12 notifications delivered over the 6-week intervention.</w:t>
            </w:r>
          </w:p>
          <w:p w14:paraId="358EF952" w14:textId="77777777" w:rsidR="00AC6F3E" w:rsidRPr="00F8035B" w:rsidRDefault="00AC6F3E" w:rsidP="00154E2A">
            <w:pPr>
              <w:rPr>
                <w:rFonts w:ascii="Times New Roman" w:hAnsi="Times New Roman" w:cs="Times New Roman"/>
                <w:sz w:val="16"/>
                <w:szCs w:val="16"/>
              </w:rPr>
            </w:pPr>
          </w:p>
        </w:tc>
        <w:tc>
          <w:tcPr>
            <w:tcW w:w="1275" w:type="dxa"/>
          </w:tcPr>
          <w:p w14:paraId="48FF99E7"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Automatic motivation</w:t>
            </w:r>
          </w:p>
        </w:tc>
        <w:tc>
          <w:tcPr>
            <w:tcW w:w="1418" w:type="dxa"/>
          </w:tcPr>
          <w:p w14:paraId="10C007F7"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Persuasion</w:t>
            </w:r>
          </w:p>
          <w:p w14:paraId="31FE486D"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vironmental restructuring</w:t>
            </w:r>
          </w:p>
        </w:tc>
        <w:tc>
          <w:tcPr>
            <w:tcW w:w="2693" w:type="dxa"/>
          </w:tcPr>
          <w:p w14:paraId="032D5232"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7.1 Prompts/cues</w:t>
            </w:r>
          </w:p>
          <w:p w14:paraId="7CB6FE69" w14:textId="77777777" w:rsidR="00AC6F3E" w:rsidRPr="00F8035B" w:rsidRDefault="00AC6F3E" w:rsidP="00154E2A">
            <w:pPr>
              <w:ind w:left="284" w:hanging="284"/>
              <w:rPr>
                <w:rFonts w:ascii="Times New Roman" w:hAnsi="Times New Roman" w:cs="Times New Roman"/>
                <w:sz w:val="16"/>
                <w:szCs w:val="16"/>
              </w:rPr>
            </w:pPr>
            <w:r w:rsidRPr="00F8035B">
              <w:rPr>
                <w:rFonts w:ascii="Times New Roman" w:hAnsi="Times New Roman" w:cs="Times New Roman"/>
                <w:sz w:val="16"/>
                <w:szCs w:val="16"/>
              </w:rPr>
              <w:t>12.5 Adding objects to the environment</w:t>
            </w:r>
          </w:p>
          <w:p w14:paraId="134AEF78" w14:textId="77777777" w:rsidR="00AC6F3E" w:rsidRPr="00F8035B" w:rsidRDefault="00AC6F3E" w:rsidP="00154E2A">
            <w:pPr>
              <w:ind w:left="284" w:hanging="284"/>
              <w:rPr>
                <w:rFonts w:ascii="Times New Roman" w:hAnsi="Times New Roman" w:cs="Times New Roman"/>
                <w:sz w:val="16"/>
                <w:szCs w:val="16"/>
              </w:rPr>
            </w:pPr>
          </w:p>
        </w:tc>
        <w:tc>
          <w:tcPr>
            <w:tcW w:w="3480" w:type="dxa"/>
          </w:tcPr>
          <w:p w14:paraId="3CD1999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4FFE559A"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eed reminders to perform the movement behaviours, with aim to incorporate behaviours into routine.</w:t>
            </w:r>
          </w:p>
          <w:p w14:paraId="6B26D8AC"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eed reminders that engaging in sleep and physical activity can improve mood.</w:t>
            </w:r>
          </w:p>
          <w:p w14:paraId="4C53359F" w14:textId="77777777" w:rsidR="00AC6F3E" w:rsidRPr="00F8035B" w:rsidRDefault="00AC6F3E" w:rsidP="00154E2A">
            <w:pPr>
              <w:rPr>
                <w:rFonts w:ascii="Times New Roman" w:hAnsi="Times New Roman" w:cs="Times New Roman"/>
                <w:sz w:val="16"/>
                <w:szCs w:val="16"/>
              </w:rPr>
            </w:pPr>
          </w:p>
          <w:p w14:paraId="2F3CE76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4E866808"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App reminders/prompts can be important for the user to remember to perform the intended behaviour(s), while ensuring to not over prompt users (Dennison et al., 2013)</w:t>
            </w:r>
          </w:p>
          <w:p w14:paraId="1551E04A" w14:textId="77777777" w:rsidR="00AC6F3E" w:rsidRPr="00F8035B" w:rsidRDefault="00AC6F3E" w:rsidP="00154E2A">
            <w:pPr>
              <w:rPr>
                <w:rFonts w:ascii="Times New Roman" w:hAnsi="Times New Roman" w:cs="Times New Roman"/>
                <w:sz w:val="16"/>
                <w:szCs w:val="16"/>
              </w:rPr>
            </w:pPr>
          </w:p>
        </w:tc>
      </w:tr>
      <w:tr w:rsidR="00AC6F3E" w:rsidRPr="00F8035B" w14:paraId="7850DA8E" w14:textId="77777777" w:rsidTr="00154E2A">
        <w:tc>
          <w:tcPr>
            <w:tcW w:w="14390" w:type="dxa"/>
            <w:gridSpan w:val="6"/>
          </w:tcPr>
          <w:p w14:paraId="49024D00" w14:textId="77777777" w:rsidR="00AC6F3E" w:rsidRPr="00F8035B" w:rsidRDefault="00AC6F3E" w:rsidP="00154E2A">
            <w:pPr>
              <w:rPr>
                <w:rFonts w:ascii="Times New Roman" w:hAnsi="Times New Roman" w:cs="Times New Roman"/>
                <w:b/>
                <w:bCs/>
                <w:sz w:val="16"/>
                <w:szCs w:val="16"/>
              </w:rPr>
            </w:pPr>
            <w:r w:rsidRPr="00F8035B">
              <w:rPr>
                <w:rFonts w:ascii="Times New Roman" w:hAnsi="Times New Roman" w:cs="Times New Roman"/>
                <w:b/>
                <w:bCs/>
                <w:sz w:val="16"/>
                <w:szCs w:val="16"/>
              </w:rPr>
              <w:t xml:space="preserve">Excluded Intervention </w:t>
            </w:r>
            <w:proofErr w:type="spellStart"/>
            <w:r w:rsidRPr="00F8035B">
              <w:rPr>
                <w:rFonts w:ascii="Times New Roman" w:hAnsi="Times New Roman" w:cs="Times New Roman"/>
                <w:b/>
                <w:bCs/>
                <w:sz w:val="16"/>
                <w:szCs w:val="16"/>
              </w:rPr>
              <w:t>Components</w:t>
            </w:r>
            <w:r w:rsidRPr="00F8035B">
              <w:rPr>
                <w:rFonts w:ascii="Times New Roman" w:hAnsi="Times New Roman" w:cs="Times New Roman"/>
                <w:b/>
                <w:bCs/>
                <w:sz w:val="16"/>
                <w:szCs w:val="16"/>
                <w:vertAlign w:val="superscript"/>
              </w:rPr>
              <w:t>b</w:t>
            </w:r>
            <w:proofErr w:type="spellEnd"/>
            <w:r w:rsidRPr="00F8035B">
              <w:rPr>
                <w:rFonts w:ascii="Times New Roman" w:hAnsi="Times New Roman" w:cs="Times New Roman"/>
                <w:b/>
                <w:bCs/>
                <w:sz w:val="16"/>
                <w:szCs w:val="16"/>
                <w:vertAlign w:val="superscript"/>
              </w:rPr>
              <w:t xml:space="preserve"> </w:t>
            </w:r>
          </w:p>
        </w:tc>
      </w:tr>
      <w:tr w:rsidR="00AC6F3E" w:rsidRPr="00F8035B" w14:paraId="5A6839C8" w14:textId="77777777" w:rsidTr="00154E2A">
        <w:tc>
          <w:tcPr>
            <w:tcW w:w="14390" w:type="dxa"/>
            <w:gridSpan w:val="6"/>
          </w:tcPr>
          <w:p w14:paraId="50DD71EC" w14:textId="77777777" w:rsidR="00AC6F3E" w:rsidRPr="00F8035B" w:rsidRDefault="00AC6F3E" w:rsidP="00154E2A">
            <w:pPr>
              <w:rPr>
                <w:rFonts w:ascii="Times New Roman" w:hAnsi="Times New Roman" w:cs="Times New Roman"/>
                <w:b/>
                <w:bCs/>
                <w:i/>
                <w:iCs/>
                <w:sz w:val="16"/>
                <w:szCs w:val="16"/>
              </w:rPr>
            </w:pPr>
            <w:r w:rsidRPr="00F8035B">
              <w:rPr>
                <w:rFonts w:ascii="Times New Roman" w:hAnsi="Times New Roman" w:cs="Times New Roman"/>
                <w:b/>
                <w:bCs/>
                <w:i/>
                <w:iCs/>
                <w:sz w:val="16"/>
                <w:szCs w:val="16"/>
              </w:rPr>
              <w:t>ParticipACTION App</w:t>
            </w:r>
          </w:p>
        </w:tc>
      </w:tr>
      <w:tr w:rsidR="00AC6F3E" w:rsidRPr="00F8035B" w14:paraId="58A72DE4" w14:textId="77777777" w:rsidTr="00154E2A">
        <w:tc>
          <w:tcPr>
            <w:tcW w:w="1413" w:type="dxa"/>
          </w:tcPr>
          <w:p w14:paraId="6B7D9FB2"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Content Article Engagement Badges</w:t>
            </w:r>
          </w:p>
        </w:tc>
        <w:tc>
          <w:tcPr>
            <w:tcW w:w="4111" w:type="dxa"/>
          </w:tcPr>
          <w:p w14:paraId="4D645B0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Participants would receive a badge within the app for clicking and engaging with the two content articles each week of the intervention. Participants would be able to earn a total of six badges. </w:t>
            </w:r>
          </w:p>
          <w:p w14:paraId="1E054D5A"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Badge motivates participants to click and engage with intervention content, and rewards participants with additional entries in draws for prizes within the app. </w:t>
            </w:r>
          </w:p>
          <w:p w14:paraId="4C752A72" w14:textId="77777777" w:rsidR="00AC6F3E" w:rsidRPr="00F8035B" w:rsidRDefault="00AC6F3E" w:rsidP="00154E2A">
            <w:pPr>
              <w:rPr>
                <w:rFonts w:ascii="Times New Roman" w:hAnsi="Times New Roman" w:cs="Times New Roman"/>
                <w:sz w:val="16"/>
                <w:szCs w:val="16"/>
              </w:rPr>
            </w:pPr>
          </w:p>
        </w:tc>
        <w:tc>
          <w:tcPr>
            <w:tcW w:w="1275" w:type="dxa"/>
          </w:tcPr>
          <w:p w14:paraId="45EA2C75"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Automatic motivation</w:t>
            </w:r>
          </w:p>
        </w:tc>
        <w:tc>
          <w:tcPr>
            <w:tcW w:w="1418" w:type="dxa"/>
          </w:tcPr>
          <w:p w14:paraId="43B86490"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ersuasion</w:t>
            </w:r>
          </w:p>
          <w:p w14:paraId="13F6BCE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Incentivization</w:t>
            </w:r>
          </w:p>
          <w:p w14:paraId="7BB9ECE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 </w:t>
            </w:r>
          </w:p>
        </w:tc>
        <w:tc>
          <w:tcPr>
            <w:tcW w:w="2693" w:type="dxa"/>
          </w:tcPr>
          <w:p w14:paraId="26C1D426"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2.3 Self-monitoring of behaviour</w:t>
            </w:r>
          </w:p>
          <w:p w14:paraId="74F4903D"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10.2 Material reward (behaviour)</w:t>
            </w:r>
          </w:p>
          <w:p w14:paraId="654E7D94" w14:textId="77777777" w:rsidR="00AC6F3E" w:rsidRPr="00F8035B" w:rsidRDefault="00AC6F3E" w:rsidP="00154E2A">
            <w:pPr>
              <w:rPr>
                <w:rFonts w:ascii="Times New Roman" w:hAnsi="Times New Roman" w:cs="Times New Roman"/>
                <w:sz w:val="16"/>
                <w:szCs w:val="16"/>
              </w:rPr>
            </w:pPr>
          </w:p>
          <w:p w14:paraId="0F3475B4" w14:textId="77777777" w:rsidR="00AC6F3E" w:rsidRPr="00F8035B" w:rsidRDefault="00AC6F3E" w:rsidP="00154E2A">
            <w:pPr>
              <w:rPr>
                <w:rFonts w:ascii="Times New Roman" w:hAnsi="Times New Roman" w:cs="Times New Roman"/>
                <w:sz w:val="16"/>
                <w:szCs w:val="16"/>
              </w:rPr>
            </w:pPr>
          </w:p>
        </w:tc>
        <w:tc>
          <w:tcPr>
            <w:tcW w:w="3480" w:type="dxa"/>
          </w:tcPr>
          <w:p w14:paraId="6A94332F"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527C8623"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N/A</w:t>
            </w:r>
          </w:p>
          <w:p w14:paraId="0E32D46B" w14:textId="77777777" w:rsidR="00AC6F3E" w:rsidRPr="00F8035B" w:rsidRDefault="00AC6F3E" w:rsidP="00154E2A">
            <w:pPr>
              <w:rPr>
                <w:rFonts w:ascii="Times New Roman" w:hAnsi="Times New Roman" w:cs="Times New Roman"/>
                <w:sz w:val="16"/>
                <w:szCs w:val="16"/>
              </w:rPr>
            </w:pPr>
          </w:p>
          <w:p w14:paraId="4F0BCF55"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131DCE2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Badges act as a completion-contingent reward (Deci et al., 1999) which may motivate task completion (Neupane et al., 2021)</w:t>
            </w:r>
          </w:p>
          <w:p w14:paraId="797A01E2" w14:textId="77777777" w:rsidR="00AC6F3E" w:rsidRPr="00F8035B" w:rsidRDefault="00AC6F3E" w:rsidP="00154E2A">
            <w:pPr>
              <w:rPr>
                <w:rFonts w:ascii="Times New Roman" w:hAnsi="Times New Roman" w:cs="Times New Roman"/>
                <w:sz w:val="16"/>
                <w:szCs w:val="16"/>
              </w:rPr>
            </w:pPr>
          </w:p>
        </w:tc>
      </w:tr>
      <w:tr w:rsidR="00AC6F3E" w:rsidRPr="00F8035B" w14:paraId="6FF9D25A" w14:textId="77777777" w:rsidTr="00154E2A">
        <w:tc>
          <w:tcPr>
            <w:tcW w:w="1413" w:type="dxa"/>
          </w:tcPr>
          <w:p w14:paraId="2098682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Within Campus Competition</w:t>
            </w:r>
          </w:p>
        </w:tc>
        <w:tc>
          <w:tcPr>
            <w:tcW w:w="4111" w:type="dxa"/>
          </w:tcPr>
          <w:p w14:paraId="11E0A8B1"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articipants attending the same institution would be put into teams and compete with one another, to see who has the highest step count or the most move minutes.</w:t>
            </w:r>
          </w:p>
          <w:p w14:paraId="72B43FD3"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articipants would be able to view scores on a leaderboard to see how fellow participants at their institution were performing.</w:t>
            </w:r>
          </w:p>
          <w:p w14:paraId="08018455"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The team with the highest step count or most move minutes at the end of the intervention would win a $50 e-gift card for each participant.</w:t>
            </w:r>
          </w:p>
          <w:p w14:paraId="3D3E5BF7" w14:textId="77777777" w:rsidR="00AC6F3E" w:rsidRPr="00F8035B" w:rsidRDefault="00AC6F3E" w:rsidP="00154E2A">
            <w:pPr>
              <w:rPr>
                <w:rFonts w:ascii="Times New Roman" w:hAnsi="Times New Roman" w:cs="Times New Roman"/>
                <w:sz w:val="16"/>
                <w:szCs w:val="16"/>
              </w:rPr>
            </w:pPr>
          </w:p>
        </w:tc>
        <w:tc>
          <w:tcPr>
            <w:tcW w:w="1275" w:type="dxa"/>
          </w:tcPr>
          <w:p w14:paraId="1C5AD738"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Social opportunity</w:t>
            </w:r>
          </w:p>
          <w:p w14:paraId="63FF3391"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 xml:space="preserve">Automatic motivation </w:t>
            </w:r>
          </w:p>
          <w:p w14:paraId="506A32AB" w14:textId="77777777" w:rsidR="00AC6F3E" w:rsidRPr="00F8035B" w:rsidRDefault="00AC6F3E" w:rsidP="00154E2A">
            <w:pPr>
              <w:rPr>
                <w:rFonts w:ascii="Times New Roman" w:hAnsi="Times New Roman" w:cs="Times New Roman"/>
                <w:sz w:val="16"/>
                <w:szCs w:val="16"/>
              </w:rPr>
            </w:pPr>
          </w:p>
        </w:tc>
        <w:tc>
          <w:tcPr>
            <w:tcW w:w="1418" w:type="dxa"/>
          </w:tcPr>
          <w:p w14:paraId="1526A0AB"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Incentivization</w:t>
            </w:r>
          </w:p>
          <w:p w14:paraId="05EE6BBC"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ablement</w:t>
            </w:r>
          </w:p>
          <w:p w14:paraId="26A7B3D6"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Modelling</w:t>
            </w:r>
          </w:p>
          <w:p w14:paraId="0AAAD67D" w14:textId="77777777" w:rsidR="00AC6F3E" w:rsidRPr="00F8035B" w:rsidRDefault="00AC6F3E" w:rsidP="00154E2A">
            <w:pPr>
              <w:ind w:left="170" w:hanging="170"/>
              <w:rPr>
                <w:rFonts w:ascii="Times New Roman" w:hAnsi="Times New Roman" w:cs="Times New Roman"/>
                <w:sz w:val="16"/>
                <w:szCs w:val="16"/>
              </w:rPr>
            </w:pPr>
          </w:p>
        </w:tc>
        <w:tc>
          <w:tcPr>
            <w:tcW w:w="2693" w:type="dxa"/>
          </w:tcPr>
          <w:p w14:paraId="56F3204C"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2.3 Self-monitoring of behaviour</w:t>
            </w:r>
          </w:p>
          <w:p w14:paraId="482AE7DD"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6.2 Social comparison</w:t>
            </w:r>
          </w:p>
          <w:p w14:paraId="310DE47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10.2 Material reward (behaviour) </w:t>
            </w:r>
          </w:p>
        </w:tc>
        <w:tc>
          <w:tcPr>
            <w:tcW w:w="3480" w:type="dxa"/>
          </w:tcPr>
          <w:p w14:paraId="7D02D1F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703DF30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Friendly competition with peers can help to work toward, </w:t>
            </w:r>
            <w:proofErr w:type="gramStart"/>
            <w:r w:rsidRPr="00F8035B">
              <w:rPr>
                <w:rFonts w:ascii="Times New Roman" w:hAnsi="Times New Roman" w:cs="Times New Roman"/>
                <w:sz w:val="16"/>
                <w:szCs w:val="16"/>
              </w:rPr>
              <w:t>meet</w:t>
            </w:r>
            <w:proofErr w:type="gramEnd"/>
            <w:r w:rsidRPr="00F8035B">
              <w:rPr>
                <w:rFonts w:ascii="Times New Roman" w:hAnsi="Times New Roman" w:cs="Times New Roman"/>
                <w:sz w:val="16"/>
                <w:szCs w:val="16"/>
              </w:rPr>
              <w:t xml:space="preserve"> or exceed the physical activity recommendation.</w:t>
            </w:r>
          </w:p>
          <w:p w14:paraId="13A14EF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The opportunity to view others physical activity behaviour can be motivating (e.g., positive role models). </w:t>
            </w:r>
          </w:p>
          <w:p w14:paraId="2E5EA069" w14:textId="77777777" w:rsidR="00AC6F3E" w:rsidRPr="00F8035B" w:rsidRDefault="00AC6F3E" w:rsidP="00154E2A">
            <w:pPr>
              <w:rPr>
                <w:rFonts w:ascii="Times New Roman" w:hAnsi="Times New Roman" w:cs="Times New Roman"/>
                <w:sz w:val="16"/>
                <w:szCs w:val="16"/>
              </w:rPr>
            </w:pPr>
          </w:p>
          <w:p w14:paraId="7F3CB7B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5760733E"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hysical activity apps that enable</w:t>
            </w:r>
          </w:p>
          <w:p w14:paraId="2A31FF4C"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competition with friends by ranking or earning rewards can motivate students to engage in physical activity (</w:t>
            </w:r>
            <w:proofErr w:type="spellStart"/>
            <w:r w:rsidRPr="00F8035B">
              <w:rPr>
                <w:rFonts w:ascii="Times New Roman" w:hAnsi="Times New Roman" w:cs="Times New Roman"/>
                <w:sz w:val="16"/>
                <w:szCs w:val="16"/>
              </w:rPr>
              <w:t>Middelweerd</w:t>
            </w:r>
            <w:proofErr w:type="spellEnd"/>
            <w:r w:rsidRPr="00F8035B">
              <w:rPr>
                <w:rFonts w:ascii="Times New Roman" w:hAnsi="Times New Roman" w:cs="Times New Roman"/>
                <w:sz w:val="16"/>
                <w:szCs w:val="16"/>
              </w:rPr>
              <w:t xml:space="preserve"> et al., 2015)</w:t>
            </w:r>
          </w:p>
          <w:p w14:paraId="5B1BBE0E"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Receiving an award can be perceived as motivational by students and as input for a </w:t>
            </w:r>
            <w:r w:rsidRPr="00F8035B">
              <w:rPr>
                <w:rFonts w:ascii="Times New Roman" w:hAnsi="Times New Roman" w:cs="Times New Roman"/>
                <w:sz w:val="16"/>
                <w:szCs w:val="16"/>
              </w:rPr>
              <w:lastRenderedPageBreak/>
              <w:t>competition with friends (</w:t>
            </w:r>
            <w:proofErr w:type="spellStart"/>
            <w:r w:rsidRPr="00F8035B">
              <w:rPr>
                <w:rFonts w:ascii="Times New Roman" w:hAnsi="Times New Roman" w:cs="Times New Roman"/>
                <w:sz w:val="16"/>
                <w:szCs w:val="16"/>
              </w:rPr>
              <w:t>Middelweerd</w:t>
            </w:r>
            <w:proofErr w:type="spellEnd"/>
            <w:r w:rsidRPr="00F8035B">
              <w:rPr>
                <w:rFonts w:ascii="Times New Roman" w:hAnsi="Times New Roman" w:cs="Times New Roman"/>
                <w:sz w:val="16"/>
                <w:szCs w:val="16"/>
              </w:rPr>
              <w:t xml:space="preserve"> et al., 2015)</w:t>
            </w:r>
          </w:p>
          <w:p w14:paraId="525708CF" w14:textId="77777777" w:rsidR="00AC6F3E" w:rsidRPr="00F8035B" w:rsidRDefault="00AC6F3E" w:rsidP="00154E2A">
            <w:pPr>
              <w:rPr>
                <w:rFonts w:ascii="Times New Roman" w:hAnsi="Times New Roman" w:cs="Times New Roman"/>
                <w:sz w:val="16"/>
                <w:szCs w:val="16"/>
              </w:rPr>
            </w:pPr>
          </w:p>
        </w:tc>
      </w:tr>
      <w:tr w:rsidR="00AC6F3E" w:rsidRPr="00F8035B" w14:paraId="2C997B52" w14:textId="77777777" w:rsidTr="00154E2A">
        <w:tc>
          <w:tcPr>
            <w:tcW w:w="1413" w:type="dxa"/>
          </w:tcPr>
          <w:p w14:paraId="5E07A8C6"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lastRenderedPageBreak/>
              <w:t>Between Campus Competition</w:t>
            </w:r>
          </w:p>
        </w:tc>
        <w:tc>
          <w:tcPr>
            <w:tcW w:w="4111" w:type="dxa"/>
          </w:tcPr>
          <w:p w14:paraId="66E2AB4A"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articipants at each institution would compete to see which institution can collectively accumulate more steps by the end of the 6-week intervention.</w:t>
            </w:r>
          </w:p>
          <w:p w14:paraId="20D21D4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Weekly updates would be provided to notify participants of each institution’s progress. </w:t>
            </w:r>
          </w:p>
          <w:p w14:paraId="37BA467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Participants at the institution with the most steps at the end of the 6-week intervention would each receive a $10 e-gift card. </w:t>
            </w:r>
          </w:p>
          <w:p w14:paraId="002E5858" w14:textId="77777777" w:rsidR="00AC6F3E" w:rsidRPr="00F8035B" w:rsidRDefault="00AC6F3E" w:rsidP="00154E2A">
            <w:pPr>
              <w:rPr>
                <w:rFonts w:ascii="Times New Roman" w:hAnsi="Times New Roman" w:cs="Times New Roman"/>
                <w:sz w:val="16"/>
                <w:szCs w:val="16"/>
              </w:rPr>
            </w:pPr>
          </w:p>
        </w:tc>
        <w:tc>
          <w:tcPr>
            <w:tcW w:w="1275" w:type="dxa"/>
          </w:tcPr>
          <w:p w14:paraId="0CFFC6EB"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Social opportunity</w:t>
            </w:r>
          </w:p>
          <w:p w14:paraId="4B7ED986"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Automatic motivation</w:t>
            </w:r>
          </w:p>
        </w:tc>
        <w:tc>
          <w:tcPr>
            <w:tcW w:w="1418" w:type="dxa"/>
          </w:tcPr>
          <w:p w14:paraId="5C6BBBB7"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Incentivization</w:t>
            </w:r>
          </w:p>
          <w:p w14:paraId="2C0D486E"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Enablement</w:t>
            </w:r>
          </w:p>
          <w:p w14:paraId="14A05B7C" w14:textId="77777777" w:rsidR="00AC6F3E" w:rsidRPr="00F8035B" w:rsidRDefault="00AC6F3E" w:rsidP="00154E2A">
            <w:pPr>
              <w:ind w:left="170" w:hanging="170"/>
              <w:rPr>
                <w:rFonts w:ascii="Times New Roman" w:hAnsi="Times New Roman" w:cs="Times New Roman"/>
                <w:sz w:val="16"/>
                <w:szCs w:val="16"/>
              </w:rPr>
            </w:pPr>
            <w:r w:rsidRPr="00F8035B">
              <w:rPr>
                <w:rFonts w:ascii="Times New Roman" w:hAnsi="Times New Roman" w:cs="Times New Roman"/>
                <w:sz w:val="16"/>
                <w:szCs w:val="16"/>
              </w:rPr>
              <w:t>Modelling</w:t>
            </w:r>
          </w:p>
          <w:p w14:paraId="66E26E60" w14:textId="77777777" w:rsidR="00AC6F3E" w:rsidRPr="00F8035B" w:rsidRDefault="00AC6F3E" w:rsidP="00154E2A">
            <w:pPr>
              <w:rPr>
                <w:rFonts w:ascii="Times New Roman" w:hAnsi="Times New Roman" w:cs="Times New Roman"/>
                <w:sz w:val="16"/>
                <w:szCs w:val="16"/>
              </w:rPr>
            </w:pPr>
          </w:p>
        </w:tc>
        <w:tc>
          <w:tcPr>
            <w:tcW w:w="2693" w:type="dxa"/>
          </w:tcPr>
          <w:p w14:paraId="17B139E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2.3 Self-monitoring of behaviour</w:t>
            </w:r>
          </w:p>
          <w:p w14:paraId="05075BBE"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6.2 Social comparison</w:t>
            </w:r>
          </w:p>
          <w:p w14:paraId="06572F11"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10.2 Material reward (behaviour)</w:t>
            </w:r>
          </w:p>
        </w:tc>
        <w:tc>
          <w:tcPr>
            <w:tcW w:w="3480" w:type="dxa"/>
          </w:tcPr>
          <w:p w14:paraId="59B544A4"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STUDENT FOCUS GROUP </w:t>
            </w:r>
            <w:proofErr w:type="spellStart"/>
            <w:r w:rsidRPr="00F8035B">
              <w:rPr>
                <w:rFonts w:ascii="Times New Roman" w:hAnsi="Times New Roman" w:cs="Times New Roman"/>
                <w:sz w:val="16"/>
                <w:szCs w:val="16"/>
              </w:rPr>
              <w:t>FEEDBACK</w:t>
            </w:r>
            <w:r w:rsidRPr="00F8035B">
              <w:rPr>
                <w:rFonts w:ascii="Times New Roman" w:hAnsi="Times New Roman" w:cs="Times New Roman"/>
                <w:sz w:val="16"/>
                <w:szCs w:val="16"/>
                <w:vertAlign w:val="superscript"/>
              </w:rPr>
              <w:t>c</w:t>
            </w:r>
            <w:proofErr w:type="spellEnd"/>
            <w:r w:rsidRPr="00F8035B">
              <w:rPr>
                <w:rFonts w:ascii="Times New Roman" w:hAnsi="Times New Roman" w:cs="Times New Roman"/>
                <w:sz w:val="16"/>
                <w:szCs w:val="16"/>
              </w:rPr>
              <w:t xml:space="preserve"> </w:t>
            </w:r>
          </w:p>
          <w:p w14:paraId="1A171A87"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Friendly competition with peers can help to work toward, </w:t>
            </w:r>
            <w:proofErr w:type="gramStart"/>
            <w:r w:rsidRPr="00F8035B">
              <w:rPr>
                <w:rFonts w:ascii="Times New Roman" w:hAnsi="Times New Roman" w:cs="Times New Roman"/>
                <w:sz w:val="16"/>
                <w:szCs w:val="16"/>
              </w:rPr>
              <w:t>meet</w:t>
            </w:r>
            <w:proofErr w:type="gramEnd"/>
            <w:r w:rsidRPr="00F8035B">
              <w:rPr>
                <w:rFonts w:ascii="Times New Roman" w:hAnsi="Times New Roman" w:cs="Times New Roman"/>
                <w:sz w:val="16"/>
                <w:szCs w:val="16"/>
              </w:rPr>
              <w:t xml:space="preserve"> or exceed the physical activity recommendation.</w:t>
            </w:r>
          </w:p>
          <w:p w14:paraId="03616372"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 xml:space="preserve">-The opportunity to view others physical activity behaviour can be motivating (e.g., positive role models). </w:t>
            </w:r>
          </w:p>
          <w:p w14:paraId="4A30BAF2" w14:textId="77777777" w:rsidR="00AC6F3E" w:rsidRPr="00F8035B" w:rsidRDefault="00AC6F3E" w:rsidP="00154E2A">
            <w:pPr>
              <w:rPr>
                <w:rFonts w:ascii="Times New Roman" w:hAnsi="Times New Roman" w:cs="Times New Roman"/>
                <w:sz w:val="16"/>
                <w:szCs w:val="16"/>
              </w:rPr>
            </w:pPr>
          </w:p>
          <w:p w14:paraId="4A80A809"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EVIDENCE</w:t>
            </w:r>
          </w:p>
          <w:p w14:paraId="44BB3E1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Physical activity apps that enable</w:t>
            </w:r>
          </w:p>
          <w:p w14:paraId="5E4A6DAB"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competition with friends by ranking or earning rewards can motivate students to engage in physical activity (</w:t>
            </w:r>
            <w:proofErr w:type="spellStart"/>
            <w:r w:rsidRPr="00F8035B">
              <w:rPr>
                <w:rFonts w:ascii="Times New Roman" w:hAnsi="Times New Roman" w:cs="Times New Roman"/>
                <w:sz w:val="16"/>
                <w:szCs w:val="16"/>
              </w:rPr>
              <w:t>Middelweerd</w:t>
            </w:r>
            <w:proofErr w:type="spellEnd"/>
            <w:r w:rsidRPr="00F8035B">
              <w:rPr>
                <w:rFonts w:ascii="Times New Roman" w:hAnsi="Times New Roman" w:cs="Times New Roman"/>
                <w:sz w:val="16"/>
                <w:szCs w:val="16"/>
              </w:rPr>
              <w:t xml:space="preserve"> et al., 2015)</w:t>
            </w:r>
          </w:p>
          <w:p w14:paraId="685E2D7C" w14:textId="77777777" w:rsidR="00AC6F3E" w:rsidRPr="00F8035B" w:rsidRDefault="00AC6F3E" w:rsidP="00154E2A">
            <w:pPr>
              <w:rPr>
                <w:rFonts w:ascii="Times New Roman" w:hAnsi="Times New Roman" w:cs="Times New Roman"/>
                <w:sz w:val="16"/>
                <w:szCs w:val="16"/>
              </w:rPr>
            </w:pPr>
            <w:r w:rsidRPr="00F8035B">
              <w:rPr>
                <w:rFonts w:ascii="Times New Roman" w:hAnsi="Times New Roman" w:cs="Times New Roman"/>
                <w:sz w:val="16"/>
                <w:szCs w:val="16"/>
              </w:rPr>
              <w:t>-Receiving an award can be perceived as motivational by students and as input for a competition with friends (</w:t>
            </w:r>
            <w:proofErr w:type="spellStart"/>
            <w:r w:rsidRPr="00F8035B">
              <w:rPr>
                <w:rFonts w:ascii="Times New Roman" w:hAnsi="Times New Roman" w:cs="Times New Roman"/>
                <w:sz w:val="16"/>
                <w:szCs w:val="16"/>
              </w:rPr>
              <w:t>Middelweerd</w:t>
            </w:r>
            <w:proofErr w:type="spellEnd"/>
            <w:r w:rsidRPr="00F8035B">
              <w:rPr>
                <w:rFonts w:ascii="Times New Roman" w:hAnsi="Times New Roman" w:cs="Times New Roman"/>
                <w:sz w:val="16"/>
                <w:szCs w:val="16"/>
              </w:rPr>
              <w:t xml:space="preserve"> et al., 2015)</w:t>
            </w:r>
          </w:p>
          <w:p w14:paraId="0003CB43" w14:textId="77777777" w:rsidR="00AC6F3E" w:rsidRPr="00F8035B" w:rsidRDefault="00AC6F3E" w:rsidP="00154E2A">
            <w:pPr>
              <w:rPr>
                <w:rFonts w:ascii="Times New Roman" w:hAnsi="Times New Roman" w:cs="Times New Roman"/>
                <w:sz w:val="16"/>
                <w:szCs w:val="16"/>
              </w:rPr>
            </w:pPr>
          </w:p>
        </w:tc>
      </w:tr>
    </w:tbl>
    <w:p w14:paraId="171CB230" w14:textId="534FD28D" w:rsidR="00AC6F3E" w:rsidRPr="00F8035B" w:rsidRDefault="00AC6F3E" w:rsidP="00AC6F3E">
      <w:pPr>
        <w:rPr>
          <w:rFonts w:ascii="Times New Roman" w:hAnsi="Times New Roman" w:cs="Times New Roman"/>
          <w:sz w:val="22"/>
          <w:szCs w:val="22"/>
        </w:rPr>
      </w:pPr>
      <w:r w:rsidRPr="00F8035B">
        <w:rPr>
          <w:rFonts w:ascii="Times New Roman" w:hAnsi="Times New Roman" w:cs="Times New Roman"/>
          <w:sz w:val="22"/>
          <w:szCs w:val="22"/>
        </w:rPr>
        <w:t xml:space="preserve">Note. 24HMG, 24-Hour Movement Guidelines; COM-B, Capability, Opportunity, Motivation of Behaviour; </w:t>
      </w:r>
      <w:r w:rsidR="000116DA">
        <w:rPr>
          <w:rFonts w:ascii="Times New Roman" w:hAnsi="Times New Roman" w:cs="Times New Roman"/>
          <w:sz w:val="22"/>
          <w:szCs w:val="22"/>
        </w:rPr>
        <w:t xml:space="preserve">N/A, not applicable; </w:t>
      </w:r>
      <w:r w:rsidRPr="00F8035B">
        <w:rPr>
          <w:rFonts w:ascii="Times New Roman" w:hAnsi="Times New Roman" w:cs="Times New Roman"/>
          <w:sz w:val="22"/>
          <w:szCs w:val="22"/>
        </w:rPr>
        <w:t xml:space="preserve">TDF, Theoretical Domains Framework; BCT, behaviour change technique. </w:t>
      </w:r>
    </w:p>
    <w:p w14:paraId="42ECA1FC" w14:textId="6FF28F79" w:rsidR="00AC6F3E" w:rsidRPr="00F8035B" w:rsidRDefault="00AC6F3E" w:rsidP="00AC6F3E">
      <w:pPr>
        <w:rPr>
          <w:rFonts w:ascii="Times New Roman" w:hAnsi="Times New Roman" w:cs="Times New Roman"/>
          <w:sz w:val="22"/>
          <w:szCs w:val="22"/>
        </w:rPr>
      </w:pPr>
      <w:proofErr w:type="spellStart"/>
      <w:r w:rsidRPr="00F8035B">
        <w:rPr>
          <w:rFonts w:ascii="Times New Roman" w:hAnsi="Times New Roman" w:cs="Times New Roman"/>
          <w:sz w:val="22"/>
          <w:szCs w:val="22"/>
          <w:vertAlign w:val="superscript"/>
        </w:rPr>
        <w:t>a</w:t>
      </w:r>
      <w:r w:rsidRPr="00F8035B">
        <w:rPr>
          <w:rFonts w:ascii="Times New Roman" w:hAnsi="Times New Roman" w:cs="Times New Roman"/>
          <w:sz w:val="22"/>
          <w:szCs w:val="22"/>
        </w:rPr>
        <w:t>Within</w:t>
      </w:r>
      <w:proofErr w:type="spellEnd"/>
      <w:r w:rsidRPr="00F8035B">
        <w:rPr>
          <w:rFonts w:ascii="Times New Roman" w:hAnsi="Times New Roman" w:cs="Times New Roman"/>
          <w:sz w:val="22"/>
          <w:szCs w:val="22"/>
        </w:rPr>
        <w:t xml:space="preserve"> Step 3: Intervention Design see the </w:t>
      </w:r>
      <w:r w:rsidR="000116DA">
        <w:rPr>
          <w:rFonts w:ascii="Times New Roman" w:hAnsi="Times New Roman" w:cs="Times New Roman"/>
          <w:sz w:val="22"/>
          <w:szCs w:val="22"/>
        </w:rPr>
        <w:t>“</w:t>
      </w:r>
      <w:r w:rsidRPr="00F8035B">
        <w:rPr>
          <w:rFonts w:ascii="Times New Roman" w:hAnsi="Times New Roman" w:cs="Times New Roman"/>
          <w:sz w:val="22"/>
          <w:szCs w:val="22"/>
        </w:rPr>
        <w:t>Intervention components: Practical Applications and Mode of Delivery</w:t>
      </w:r>
      <w:r w:rsidR="000116DA">
        <w:rPr>
          <w:rFonts w:ascii="Times New Roman" w:hAnsi="Times New Roman" w:cs="Times New Roman"/>
          <w:sz w:val="22"/>
          <w:szCs w:val="22"/>
        </w:rPr>
        <w:t>”</w:t>
      </w:r>
      <w:r w:rsidRPr="00F8035B">
        <w:rPr>
          <w:rFonts w:ascii="Times New Roman" w:hAnsi="Times New Roman" w:cs="Times New Roman"/>
          <w:sz w:val="22"/>
          <w:szCs w:val="22"/>
        </w:rPr>
        <w:t xml:space="preserve"> and </w:t>
      </w:r>
      <w:r w:rsidR="000116DA">
        <w:rPr>
          <w:rFonts w:ascii="Times New Roman" w:hAnsi="Times New Roman" w:cs="Times New Roman"/>
          <w:sz w:val="22"/>
          <w:szCs w:val="22"/>
        </w:rPr>
        <w:t>“</w:t>
      </w:r>
      <w:r w:rsidRPr="00F8035B">
        <w:rPr>
          <w:rFonts w:ascii="Times New Roman" w:hAnsi="Times New Roman" w:cs="Times New Roman"/>
          <w:sz w:val="22"/>
          <w:szCs w:val="22"/>
        </w:rPr>
        <w:t>Refining Intervention Components</w:t>
      </w:r>
      <w:r w:rsidR="000116DA">
        <w:rPr>
          <w:rFonts w:ascii="Times New Roman" w:hAnsi="Times New Roman" w:cs="Times New Roman"/>
          <w:sz w:val="22"/>
          <w:szCs w:val="22"/>
        </w:rPr>
        <w:t>”</w:t>
      </w:r>
      <w:r w:rsidRPr="00F8035B">
        <w:rPr>
          <w:rFonts w:ascii="Times New Roman" w:hAnsi="Times New Roman" w:cs="Times New Roman"/>
          <w:sz w:val="22"/>
          <w:szCs w:val="22"/>
        </w:rPr>
        <w:t xml:space="preserve"> sections for additional details regarding intervention component selection and refinement</w:t>
      </w:r>
    </w:p>
    <w:p w14:paraId="0B0F07C5" w14:textId="1A6651CA" w:rsidR="00AC6F3E" w:rsidRPr="00F8035B" w:rsidRDefault="00AC6F3E" w:rsidP="00AC6F3E">
      <w:pPr>
        <w:rPr>
          <w:rFonts w:ascii="Times New Roman" w:hAnsi="Times New Roman" w:cs="Times New Roman"/>
          <w:sz w:val="22"/>
          <w:szCs w:val="22"/>
        </w:rPr>
      </w:pPr>
      <w:proofErr w:type="spellStart"/>
      <w:r w:rsidRPr="00F8035B">
        <w:rPr>
          <w:rFonts w:ascii="Times New Roman" w:hAnsi="Times New Roman" w:cs="Times New Roman"/>
          <w:sz w:val="22"/>
          <w:szCs w:val="22"/>
          <w:vertAlign w:val="superscript"/>
        </w:rPr>
        <w:t>b</w:t>
      </w:r>
      <w:r w:rsidRPr="00F8035B">
        <w:rPr>
          <w:rFonts w:ascii="Times New Roman" w:hAnsi="Times New Roman" w:cs="Times New Roman"/>
          <w:sz w:val="22"/>
          <w:szCs w:val="22"/>
        </w:rPr>
        <w:t>Intervention</w:t>
      </w:r>
      <w:proofErr w:type="spellEnd"/>
      <w:r w:rsidRPr="00F8035B">
        <w:rPr>
          <w:rFonts w:ascii="Times New Roman" w:hAnsi="Times New Roman" w:cs="Times New Roman"/>
          <w:sz w:val="22"/>
          <w:szCs w:val="22"/>
        </w:rPr>
        <w:t xml:space="preserve"> components were excluded following discussion by </w:t>
      </w:r>
      <w:r>
        <w:rPr>
          <w:rFonts w:ascii="Times New Roman" w:hAnsi="Times New Roman" w:cs="Times New Roman"/>
          <w:sz w:val="22"/>
          <w:szCs w:val="22"/>
        </w:rPr>
        <w:t>partners</w:t>
      </w:r>
      <w:r w:rsidRPr="00F8035B">
        <w:rPr>
          <w:rFonts w:ascii="Times New Roman" w:hAnsi="Times New Roman" w:cs="Times New Roman"/>
          <w:sz w:val="22"/>
          <w:szCs w:val="22"/>
        </w:rPr>
        <w:t xml:space="preserve"> and the working group as the proposed intervention components would not function as intended due to limitations of ParticipACTION app functionality; within Step 3: Intervention Design see the </w:t>
      </w:r>
      <w:r w:rsidR="000116DA">
        <w:rPr>
          <w:rFonts w:ascii="Times New Roman" w:hAnsi="Times New Roman" w:cs="Times New Roman"/>
          <w:sz w:val="22"/>
          <w:szCs w:val="22"/>
        </w:rPr>
        <w:t>“</w:t>
      </w:r>
      <w:r w:rsidRPr="00F8035B">
        <w:rPr>
          <w:rFonts w:ascii="Times New Roman" w:hAnsi="Times New Roman" w:cs="Times New Roman"/>
          <w:sz w:val="22"/>
          <w:szCs w:val="22"/>
        </w:rPr>
        <w:t>Refining Intervention Components</w:t>
      </w:r>
      <w:r w:rsidR="000116DA">
        <w:rPr>
          <w:rFonts w:ascii="Times New Roman" w:hAnsi="Times New Roman" w:cs="Times New Roman"/>
          <w:sz w:val="22"/>
          <w:szCs w:val="22"/>
        </w:rPr>
        <w:t>”</w:t>
      </w:r>
      <w:r w:rsidRPr="00F8035B">
        <w:rPr>
          <w:rFonts w:ascii="Times New Roman" w:hAnsi="Times New Roman" w:cs="Times New Roman"/>
          <w:sz w:val="22"/>
          <w:szCs w:val="22"/>
        </w:rPr>
        <w:t xml:space="preserve"> section for more details</w:t>
      </w:r>
    </w:p>
    <w:p w14:paraId="5D937C19" w14:textId="462D94B0" w:rsidR="00AC6F3E" w:rsidRDefault="00AC6F3E">
      <w:proofErr w:type="spellStart"/>
      <w:r w:rsidRPr="00F8035B">
        <w:rPr>
          <w:rFonts w:ascii="Times New Roman" w:hAnsi="Times New Roman" w:cs="Times New Roman"/>
          <w:sz w:val="22"/>
          <w:szCs w:val="22"/>
          <w:vertAlign w:val="superscript"/>
        </w:rPr>
        <w:t>c</w:t>
      </w:r>
      <w:r w:rsidRPr="00F8035B">
        <w:rPr>
          <w:rFonts w:ascii="Times New Roman" w:hAnsi="Times New Roman" w:cs="Times New Roman"/>
          <w:sz w:val="22"/>
          <w:szCs w:val="22"/>
        </w:rPr>
        <w:t>Full</w:t>
      </w:r>
      <w:proofErr w:type="spellEnd"/>
      <w:r w:rsidRPr="00F8035B">
        <w:rPr>
          <w:rFonts w:ascii="Times New Roman" w:hAnsi="Times New Roman" w:cs="Times New Roman"/>
          <w:sz w:val="22"/>
          <w:szCs w:val="22"/>
        </w:rPr>
        <w:t xml:space="preserve"> focus group findings are published elsewhere (</w:t>
      </w:r>
      <w:proofErr w:type="spellStart"/>
      <w:r w:rsidRPr="00F8035B">
        <w:rPr>
          <w:rFonts w:ascii="Times New Roman" w:hAnsi="Times New Roman" w:cs="Times New Roman"/>
          <w:sz w:val="22"/>
          <w:szCs w:val="22"/>
        </w:rPr>
        <w:t>Giouridis</w:t>
      </w:r>
      <w:proofErr w:type="spellEnd"/>
      <w:r w:rsidRPr="00F8035B">
        <w:rPr>
          <w:rFonts w:ascii="Times New Roman" w:hAnsi="Times New Roman" w:cs="Times New Roman"/>
          <w:sz w:val="22"/>
          <w:szCs w:val="22"/>
        </w:rPr>
        <w:t xml:space="preserve"> et al.</w:t>
      </w:r>
      <w:r w:rsidR="000116DA">
        <w:rPr>
          <w:rFonts w:ascii="Times New Roman" w:hAnsi="Times New Roman" w:cs="Times New Roman"/>
          <w:sz w:val="22"/>
          <w:szCs w:val="22"/>
        </w:rPr>
        <w:t xml:space="preserve"> [33]</w:t>
      </w:r>
      <w:r w:rsidRPr="00F8035B">
        <w:rPr>
          <w:rFonts w:ascii="Times New Roman" w:hAnsi="Times New Roman" w:cs="Times New Roman"/>
          <w:sz w:val="22"/>
          <w:szCs w:val="22"/>
        </w:rPr>
        <w:t>)</w:t>
      </w:r>
      <w:r>
        <w:t xml:space="preserve"> </w:t>
      </w:r>
    </w:p>
    <w:sectPr w:rsidR="00AC6F3E" w:rsidSect="00AC6F3E">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F3E"/>
    <w:rsid w:val="000116DA"/>
    <w:rsid w:val="004146E9"/>
    <w:rsid w:val="009446E6"/>
    <w:rsid w:val="00AC6F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4DC156"/>
  <w15:chartTrackingRefBased/>
  <w15:docId w15:val="{6D200A69-1CEC-DD44-B2BA-C87786753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F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F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C6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692</Words>
  <Characters>964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lood</dc:creator>
  <cp:keywords/>
  <dc:description/>
  <cp:lastModifiedBy>Stephanie Flood</cp:lastModifiedBy>
  <cp:revision>2</cp:revision>
  <dcterms:created xsi:type="dcterms:W3CDTF">2023-02-22T00:51:00Z</dcterms:created>
  <dcterms:modified xsi:type="dcterms:W3CDTF">2023-02-22T01:20:00Z</dcterms:modified>
</cp:coreProperties>
</file>